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Appendix A: Complete search strategy </w:t>
      </w:r>
    </w:p>
    <w:p>
      <w:pPr>
        <w:pStyle w:val="Normal"/>
        <w:rPr/>
      </w:pPr>
      <w:r>
        <w:rPr/>
        <w:t>E</w:t>
      </w:r>
      <w:r>
        <w:rPr>
          <w:sz w:val="24"/>
          <w:szCs w:val="24"/>
        </w:rPr>
        <w:t>xecuted on September 22, 2016 with no language restrictions</w:t>
      </w:r>
    </w:p>
    <w:p>
      <w:pPr>
        <w:pStyle w:val="Heading1"/>
        <w:rPr/>
      </w:pPr>
      <w:bookmarkStart w:id="0" w:name="_MEDLINE"/>
      <w:bookmarkEnd w:id="0"/>
      <w:r>
        <w:rPr/>
        <w:t>MEDLINE</w:t>
      </w:r>
    </w:p>
    <w:tbl>
      <w:tblPr>
        <w:tblW w:w="7386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1"/>
        <w:gridCol w:w="5433"/>
        <w:gridCol w:w="1002"/>
      </w:tblGrid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pregnancy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789675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pregnan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885345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pregnancy complications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81683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 or 2 or 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885345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probiotics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1495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probio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7004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lactobacillus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4676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lactobacill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2222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bifidobacterium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636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bifidobacteri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7553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clausii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99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treptococcus thermophilus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598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(streptococc: adj4 thermophil:)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586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boulardii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553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freudenreichii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32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alivarius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920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escherichia coli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42397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(escherichia: adj4 coli:)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44187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enterococcus faecium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001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(enterococc: adj4 faecium:)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5172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5 or 6 or 7 or 8 or 9 or 10 or 11 or 12 or 13 or 14 or 15 or 16 or 17 or 18 or 19 or 2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90095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prebiotics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349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prebio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5768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inulin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6418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inulin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0580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fructans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860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fructan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450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oligofructose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38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fructooligosaccharide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841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fructo-oligosaccharide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84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galactooligosaccharide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32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galacto-oligosaccharide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98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3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transgalactooligosaccharide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2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trans-galactooligosaccharide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9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lactulose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906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lactulos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369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7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2 or 23 or 24 or 25 or 26 or 27 or 28 or 29 or 30 or 31 or 32 or 33 or 34 or 35 or 3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0817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ynbiotics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37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9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ynbio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781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8 or 3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781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1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1 or 37 or 4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07491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2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randomized controlled trial/ or (trial* or random* or RCT*)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797496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3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(double: adj4 blind:)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73831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(triple: adj4 blind:)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594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5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2 or 43 or 4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805630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BF0FC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b/>
                <w:b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b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5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BF0FC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b/>
                <w:b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b/>
                <w:sz w:val="18"/>
                <w:szCs w:val="18"/>
                <w:lang w:eastAsia="en-CA"/>
              </w:rPr>
              <w:t>4 and 41 and 4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F0FC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b/>
                <w:b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b/>
                <w:sz w:val="18"/>
                <w:szCs w:val="18"/>
                <w:lang w:eastAsia="en-CA"/>
              </w:rPr>
              <w:t>5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rPr/>
      </w:pPr>
      <w:bookmarkStart w:id="1" w:name="_EMBASE"/>
      <w:bookmarkEnd w:id="1"/>
      <w:r>
        <w:rPr/>
        <w:t>EMBASE</w:t>
      </w:r>
    </w:p>
    <w:tbl>
      <w:tblPr>
        <w:tblW w:w="7386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25"/>
        <w:gridCol w:w="5459"/>
        <w:gridCol w:w="1002"/>
      </w:tblGrid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pregnancy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668059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pregnan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869109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pregnancy complication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71778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 or 2 or 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869109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probiotic agent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5084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probio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7197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Lactobacillus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9726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lactobacill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9074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Bifidobacterium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5970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bifidobacteri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1864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clausii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53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treptococcus thermophilus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052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(streptococc: adj4 thermophil:)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492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boulardii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443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freudenreichii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719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alivarius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873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enterococcus faecium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6557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(enterococc: adj4 faecium:)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7865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Escherichia coli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22085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(escherichia: adj4 coli:)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83403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5 or 6 or 7 or 8 or 9 or 10 or 11 or 12 or 13 or 14 or 15 or 16 or 17 or 18 or 19 or 2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41998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prebiotic agent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5460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prebio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8457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inulin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8232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inulin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3930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fructan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223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fructan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608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oligofructose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562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fructooligosaccharide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006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fructo-oligosaccharide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639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galactooligosaccharide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62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galacto-oligosaccharide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541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3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transgalactooligosaccharide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4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trans-galactooligosaccharide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9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lactulose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7343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lactulos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8224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7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2 or 23 or 24 or 25 or 26 or 27 or 28 or 29 or 30 or 31 or 32 or 33 or 34 or 35 or 3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1255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ynbiotic agent/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968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9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ynbio: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351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8 or 3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351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1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1 or 37 or 4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67456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2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randomized controlled trial/ or (trial* or random* or RCT*)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398912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3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(double: adj4 blind:)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13345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(triple: adj4 blind:).mp.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797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5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2 or 43 or 4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419827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BF0FC" w:val="clear"/>
          </w:tcPr>
          <w:p>
            <w:pPr>
              <w:pStyle w:val="Normal"/>
              <w:snapToGrid w:val="false"/>
              <w:spacing w:lineRule="atLeast" w:line="360"/>
              <w:jc w:val="center"/>
              <w:rPr>
                <w:rFonts w:eastAsia="Times New Roman"/>
                <w:b/>
                <w:b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b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5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BF0FC" w:val="clear"/>
          </w:tcPr>
          <w:p>
            <w:pPr>
              <w:pStyle w:val="Normal"/>
              <w:snapToGrid w:val="false"/>
              <w:spacing w:lineRule="atLeast" w:line="360"/>
              <w:rPr>
                <w:rFonts w:eastAsia="Times New Roman"/>
                <w:b/>
                <w:b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b/>
                <w:sz w:val="18"/>
                <w:szCs w:val="18"/>
                <w:lang w:eastAsia="en-CA"/>
              </w:rPr>
              <w:t>4 and 41 and 4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F0FC" w:val="clear"/>
          </w:tcPr>
          <w:p>
            <w:pPr>
              <w:pStyle w:val="Normal"/>
              <w:snapToGrid w:val="false"/>
              <w:spacing w:lineRule="atLeast" w:line="360"/>
              <w:jc w:val="right"/>
              <w:rPr>
                <w:rFonts w:eastAsia="Times New Roman"/>
                <w:b/>
                <w:b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b/>
                <w:sz w:val="18"/>
                <w:szCs w:val="18"/>
                <w:lang w:eastAsia="en-CA"/>
              </w:rPr>
              <w:t>8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rPr/>
      </w:pPr>
      <w:bookmarkStart w:id="2" w:name="_WoS"/>
      <w:bookmarkEnd w:id="2"/>
      <w:r>
        <w:rPr/>
        <w:t>WoS</w:t>
      </w:r>
    </w:p>
    <w:tbl>
      <w:tblPr>
        <w:tblW w:w="5390" w:type="dxa"/>
        <w:jc w:val="left"/>
        <w:tblInd w:w="-6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69"/>
        <w:gridCol w:w="954"/>
        <w:gridCol w:w="3767"/>
      </w:tblGrid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br/>
              <w:t># 3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eastAsia="en-CA"/>
              </w:rPr>
            </w:pPr>
            <w:hyperlink r:id="rId2">
              <w:r>
                <w:rPr>
                  <w:rStyle w:val="InternetLink"/>
                  <w:rFonts w:eastAsia="Times New Roman"/>
                  <w:b/>
                  <w:bCs/>
                  <w:sz w:val="20"/>
                  <w:szCs w:val="20"/>
                  <w:lang w:eastAsia="en-CA"/>
                </w:rPr>
                <w:t>472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sz w:val="20"/>
                <w:szCs w:val="20"/>
                <w:lang w:eastAsia="en-CA"/>
              </w:rPr>
              <w:t>#33 AND #26 AND #1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3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3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2,149,657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#32 OR #31 OR #30 OR #29 OR #28 OR #27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3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4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489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(triple* NEAR/4 blind*)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3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5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200,024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(double* NEAR/4 blind*)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3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6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25,350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RCT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7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1,390,464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random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8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1,236,556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trial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9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321,844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randomized controlled trial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10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455,866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#25 OR #24 OR #12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11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1,131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synbio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12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21,896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#23 OR #22 OR #21 OR #20 OR #19 OR #18 OR #17 OR #16 OR #15 OR #14 OR #13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13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3,445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lactulos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14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15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trans-galactooligosaccharide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15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17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transgalactooligosaccharide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16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751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galacto-oligosaccharide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17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621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galactooligosaccharide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18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1,190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fructo-oligosaccharide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19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1,722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fructooligosaccharide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20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1,392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oligofructose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21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2,467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fructan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22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7,704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inulin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23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9,124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prebio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24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438,995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#11 OR #10 OR #9 OR #8 OR #7 OR #6 OR #5 OR #4 OR #3 OR #2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25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6,165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(enterococc* NEAR/4 faecium*)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26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387,641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(escherichia* NEAR/4 coli*)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27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2,079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salivarius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28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644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freudenreichii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29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1,303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boulardii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30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3,416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(streptococc* NEAR/4 thermophil*)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31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178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clausii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32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10,270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bifidobacteri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33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38,442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lactobacill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34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22,036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F8F8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probio*</w:t>
            </w:r>
          </w:p>
        </w:tc>
      </w:tr>
      <w:tr>
        <w:trPr/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35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374,347</w:t>
              </w:r>
            </w:hyperlink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pregnan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rPr/>
      </w:pPr>
      <w:bookmarkStart w:id="3" w:name="_BIOSIS_Previews"/>
      <w:bookmarkEnd w:id="3"/>
      <w:r>
        <w:rPr/>
        <w:t>BIOSIS Previews</w:t>
      </w:r>
    </w:p>
    <w:tbl>
      <w:tblPr>
        <w:tblW w:w="5390" w:type="dxa"/>
        <w:jc w:val="left"/>
        <w:tblInd w:w="-6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3"/>
        <w:gridCol w:w="954"/>
        <w:gridCol w:w="3843"/>
      </w:tblGrid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b/>
                <w:sz w:val="21"/>
                <w:szCs w:val="21"/>
                <w:lang w:eastAsia="en-CA"/>
              </w:rPr>
              <w:t># 3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eastAsia="en-CA"/>
              </w:rPr>
            </w:pPr>
            <w:hyperlink r:id="rId36">
              <w:r>
                <w:rPr>
                  <w:rStyle w:val="InternetLink"/>
                  <w:rFonts w:eastAsia="Times New Roman"/>
                  <w:b/>
                  <w:bCs/>
                  <w:sz w:val="20"/>
                  <w:szCs w:val="20"/>
                  <w:lang w:eastAsia="en-CA"/>
                </w:rPr>
                <w:t>192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b/>
                <w:sz w:val="20"/>
                <w:szCs w:val="20"/>
                <w:lang w:eastAsia="en-CA"/>
              </w:rPr>
              <w:t>#33 AND #26 AND #1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3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37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1,050,566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#32 OR #31 OR #30 OR #29 OR #28 OR #27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3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38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318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(triple* NEAR/4 blind*)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3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39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94,802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(double* NEAR/4 blind*)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3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40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9,879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RCT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41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600,483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random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42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618,003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trial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43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103,976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randomized controlled trial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44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524,198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#25 OR #24 OR #12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45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797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synbio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46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24,653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#23 OR #22 OR #21 OR #20 OR #19 OR #18 OR #17 OR #16 OR #15 OR #14 OR #13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47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3,621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lactulos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48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14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trans-galactooligosaccharide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49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20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transgalactooligosaccharide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50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562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galacto-oligosaccharide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51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552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galactooligosaccharide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52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720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fructo-oligosaccharide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53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1,293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fructooligosaccharide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54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581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oligofructose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55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2,207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fructan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56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12,090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inulin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57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6,785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prebio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58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503,483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#11 OR #10 OR #9 OR #8 OR #7 OR #6 OR #5 OR #4 OR #3 OR #2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59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8,324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(enterococc* NEAR/4 faecium*)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60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444,563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(escherichia* NEAR/4 coli*)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9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61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3,321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salivarius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62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767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freudenreichii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7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63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760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boulardii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64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3,882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(streptococc* NEAR/4 thermophil*)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65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254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clausii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66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10,858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bifidobacteri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67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44,137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lactobacill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68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17,658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probio*</w:t>
            </w:r>
          </w:p>
        </w:tc>
      </w:tr>
      <w:tr>
        <w:trPr/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1"/>
                <w:szCs w:val="21"/>
                <w:lang w:eastAsia="en-CA"/>
              </w:rPr>
            </w:pPr>
            <w:r>
              <w:rPr>
                <w:rFonts w:eastAsia="Times New Roman"/>
                <w:sz w:val="21"/>
                <w:szCs w:val="21"/>
                <w:lang w:eastAsia="en-CA"/>
              </w:rPr>
              <w:t># 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eastAsia="en-CA"/>
              </w:rPr>
            </w:pPr>
            <w:hyperlink r:id="rId69">
              <w:r>
                <w:rPr>
                  <w:rStyle w:val="InternetLink"/>
                  <w:rFonts w:eastAsia="Times New Roman"/>
                  <w:bCs/>
                  <w:sz w:val="20"/>
                  <w:szCs w:val="20"/>
                  <w:lang w:eastAsia="en-CA"/>
                </w:rPr>
                <w:t>329,840</w:t>
              </w:r>
            </w:hyperlink>
          </w:p>
        </w:tc>
        <w:tc>
          <w:tcPr>
            <w:tcW w:w="3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en-CA"/>
              </w:rPr>
            </w:pPr>
            <w:r>
              <w:rPr>
                <w:rFonts w:eastAsia="Times New Roman"/>
                <w:sz w:val="20"/>
                <w:szCs w:val="20"/>
                <w:lang w:eastAsia="en-CA"/>
              </w:rPr>
              <w:t>TS= pregnan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rPr/>
      </w:pPr>
      <w:bookmarkStart w:id="4" w:name="_CENTRAL"/>
      <w:bookmarkEnd w:id="4"/>
      <w:r>
        <w:rPr/>
        <w:t>CENTRAL</w:t>
      </w:r>
    </w:p>
    <w:tbl>
      <w:tblPr>
        <w:tblW w:w="771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5928"/>
        <w:gridCol w:w="1083"/>
      </w:tblGrid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1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eSH descriptor: [Pregnancy] explode all tre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428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2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pregnan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4835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3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eSH descriptor: [Pregnancy Complications] explode all tre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8800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/>
            </w:pPr>
            <w:r>
              <w:rPr/>
              <w:t>#4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/>
            </w:pPr>
            <w:r>
              <w:rPr/>
              <w:t xml:space="preserve">#1 or #2 or #3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/>
            </w:pPr>
            <w:r>
              <w:rPr/>
              <w:t>35587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5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eSH descriptor: [Probiotics] explode all tre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497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6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probio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871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7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eSH descriptor: [Lactobacillus] explode all tre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br/>
              <w:t>1231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8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lactobacill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503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9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eSH descriptor: [Bifidobacterium] explode all tre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03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10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bifidobacteri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br/>
              <w:t>1249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11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clausii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3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12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eSH descriptor: [Streptococcus thermophilus] explode all tre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4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13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streptococc* near/4 thermophil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68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14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boulardii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71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15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freudenreichii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9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16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salivarius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24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17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eSH descriptor: [Enterococcus faecium] explode all tre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7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18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enterococc* near/4 faecium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92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19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eSH descriptor: [Escherichia coli] explode all tre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96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20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escherichia* near/4 coli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246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21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#5 or #6 or #7 or #8 or #9 or #10 or #11 or #12 or #13 or #14 or #15 or #16 or #17 or #18 or #19 or #20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233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22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eSH descriptor: [Prebiotics] explode all tre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64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23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prebio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651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24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eSH descriptor: [Inulin] explode all tre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64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25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inulin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96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26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eSH descriptor: [Fructans] explode all tre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73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27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fructan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1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28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oligofructose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89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29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fructooligosaccharide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01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30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fructo-oligosaccharide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32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31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galactooligosaccharide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54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32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galacto-oligosaccharide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92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33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transgalactooligosaccharide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34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trans-galactooligosaccharide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4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35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eSH descriptor: [Lactulose] explode all tre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25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36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lactulos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980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37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#22 or #23 or #24 or #25 or #26 or #27 or #28 or #29 or #30 or #31 or #32 or #33 or #34 or #35 or #36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247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38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eSH descriptor: [Synbiotics] explode all tre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70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39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synbio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62</w:t>
            </w:r>
          </w:p>
        </w:tc>
      </w:tr>
      <w:tr>
        <w:trPr>
          <w:trHeight w:val="267" w:hRule="atLeast"/>
        </w:trPr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40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#38 or #39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62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/>
            </w:pPr>
            <w:r>
              <w:rPr/>
              <w:t>#41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/>
            </w:pPr>
            <w:r>
              <w:rPr/>
              <w:t xml:space="preserve">#21 or #37 or #40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/>
            </w:pPr>
            <w:r>
              <w:rPr/>
              <w:t>7884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42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eSH descriptor: [Randomized Controlled Trial] explode all trees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57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43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trial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br/>
              <w:t>1011846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44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random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br/>
              <w:t>660256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45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RCT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br/>
              <w:t>243894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46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double* near/4 blind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br/>
              <w:t>202599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#47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triple* near/4 blind*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578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/>
            </w:pPr>
            <w:r>
              <w:rPr/>
              <w:t>#48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/>
            </w:pPr>
            <w:r>
              <w:rPr/>
              <w:t xml:space="preserve">#42 or #43 or #44 or #45 or #46 or #47 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/>
            </w:pPr>
            <w:r>
              <w:rPr/>
              <w:t>1015496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#49</w:t>
            </w:r>
          </w:p>
        </w:tc>
        <w:tc>
          <w:tcPr>
            <w:tcW w:w="5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#4 and #41 and #4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br/>
              <w:t>4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rPr/>
      </w:pPr>
      <w:bookmarkStart w:id="5" w:name="_CINAHL"/>
      <w:bookmarkEnd w:id="5"/>
      <w:r>
        <w:rPr/>
        <w:t>CINAHL</w:t>
      </w:r>
    </w:p>
    <w:tbl>
      <w:tblPr>
        <w:tblW w:w="7613" w:type="dxa"/>
        <w:jc w:val="left"/>
        <w:tblInd w:w="-1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95"/>
        <w:gridCol w:w="5516"/>
        <w:gridCol w:w="1002"/>
      </w:tblGrid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b/>
                <w:sz w:val="18"/>
                <w:szCs w:val="18"/>
                <w:lang w:eastAsia="en-CA"/>
              </w:rPr>
              <w:t>S43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b/>
                <w:sz w:val="18"/>
                <w:szCs w:val="18"/>
                <w:lang w:eastAsia="en-CA"/>
              </w:rPr>
              <w:t>S4 AND S35 AND S4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b/>
                <w:sz w:val="18"/>
                <w:szCs w:val="18"/>
                <w:lang w:eastAsia="en-CA"/>
              </w:rPr>
              <w:t>7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42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36 OR S37 OR S38 OR S39 OR S40 OR S4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64,019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41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triple* n4 blind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2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40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double* n4 blind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6,809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39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rct or randomised control trial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6,915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38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random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69,73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37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trial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86,95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36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(MH "Randomized Controlled Trials"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8,01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35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20 OR S33 OR S3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7,98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34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ynbio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84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33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21 OR S22 OR S23 OR S24 OR S25 OR S26 OR S27 OR S28 OR S29 OR S30 OR S31 OR S3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,137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32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lactulos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19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31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trans-galactooligosaccharide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30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transgalactooligosaccharide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29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galacto-oligosaccharide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28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galactooligosaccharide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27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fructo-oligosaccharide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63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26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fructooligosaccharide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54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25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oligofructose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24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fructan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5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23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inulin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09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22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prebio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684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21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(MH "Prebiotics"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67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20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5 OR S6 OR S7 OR S8 OR S9 OR S10 OR S11 OR S12 OR S13 OR S14 OR S15 OR S16 OR S17 OR S18 OR S1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7,33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19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enterococc* n4 faecium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8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18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(MH "Enterococcus Faecium"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33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17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alivarius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65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16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escherichia* n4 coli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,33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15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(MH "Escherichia Coli"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,546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14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freudenreichii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9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13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boulardii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53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12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treptococc* N4 thermophil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0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11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clausii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10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bifidobacteri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48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9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(MH "Bifidobacterium"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89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8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lactobacill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,298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7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(MH "Lactobacillus"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882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6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probio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3,094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5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(MH "Probiotics"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2,769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4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1 OR S2 OR S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14,633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3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(MH "Pregnancy Complications"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8,091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2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pregnan*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14,633</w:t>
            </w:r>
          </w:p>
        </w:tc>
      </w:tr>
      <w:tr>
        <w:trPr/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S1</w:t>
            </w:r>
          </w:p>
        </w:tc>
        <w:tc>
          <w:tcPr>
            <w:tcW w:w="5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(MH "Pregnancy"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lang w:eastAsia="en-CA"/>
              </w:rPr>
            </w:pPr>
            <w:r>
              <w:rPr>
                <w:rFonts w:eastAsia="Times New Roman"/>
                <w:sz w:val="18"/>
                <w:szCs w:val="18"/>
                <w:lang w:eastAsia="en-CA"/>
              </w:rPr>
              <w:t>102,664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70"/>
      <w:footerReference w:type="default" r:id="rId71"/>
      <w:type w:val="nextPage"/>
      <w:pgSz w:w="12240" w:h="15840"/>
      <w:pgMar w:left="1440" w:right="1440" w:gutter="0" w:header="708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4"/>
        <w:szCs w:val="24"/>
      </w:rPr>
    </w:pPr>
    <w:r>
      <w:rPr>
        <w:sz w:val="24"/>
        <w:szCs w:val="24"/>
      </w:rPr>
      <w:t>Pregnancy Outcomes in Women Taking Probiotic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Arial" w:hAnsi="Arial" w:eastAsia="Calibri" w:cs="Arial"/>
      <w:color w:val="auto"/>
      <w:sz w:val="22"/>
      <w:szCs w:val="22"/>
      <w:lang w:val="en-CA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earchhistorysearchheader">
    <w:name w:val="searchhistory-search-header"/>
    <w:qFormat/>
    <w:rPr/>
  </w:style>
  <w:style w:type="character" w:styleId="Searchhistorysearchterm">
    <w:name w:val="searchhistory-search-term"/>
    <w:qFormat/>
    <w:rPr/>
  </w:style>
  <w:style w:type="character" w:styleId="Annotationswidget">
    <w:name w:val="annotations-widge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Mediumbold">
    <w:name w:val="medium-bold"/>
    <w:qFormat/>
    <w:rPr/>
  </w:style>
  <w:style w:type="character" w:styleId="Mediumnormal">
    <w:name w:val="medium-normal"/>
    <w:qFormat/>
    <w:rPr/>
  </w:style>
  <w:style w:type="character" w:styleId="Appleconvertedspace">
    <w:name w:val="apple-converted-space"/>
    <w:qFormat/>
    <w:rPr/>
  </w:style>
  <w:style w:type="character" w:styleId="Hidden">
    <w:name w:val="hidden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pps.webofknowledge.com/summary.do?product=WOS&amp;doc=1&amp;qid=34&amp;SID=4C58vIhBILL3xUZlivy&amp;search_mode=CombineSearches&amp;update_back2search_link_param=yes" TargetMode="External"/><Relationship Id="rId3" Type="http://schemas.openxmlformats.org/officeDocument/2006/relationships/hyperlink" Target="http://apps.webofknowledge.com/summary.do?product=WOS&amp;doc=1&amp;qid=33&amp;SID=4C58vIhBILL3xUZlivy&amp;search_mode=CombineSearches&amp;update_back2search_link_param=yes" TargetMode="External"/><Relationship Id="rId4" Type="http://schemas.openxmlformats.org/officeDocument/2006/relationships/hyperlink" Target="http://apps.webofknowledge.com/summary.do?product=WOS&amp;doc=1&amp;qid=32&amp;SID=4C58vIhBILL3xUZlivy&amp;search_mode=AdvancedSearch&amp;update_back2search_link_param=yes" TargetMode="External"/><Relationship Id="rId5" Type="http://schemas.openxmlformats.org/officeDocument/2006/relationships/hyperlink" Target="http://apps.webofknowledge.com/summary.do?product=WOS&amp;doc=1&amp;qid=31&amp;SID=4C58vIhBILL3xUZlivy&amp;search_mode=AdvancedSearch&amp;update_back2search_link_param=yes" TargetMode="External"/><Relationship Id="rId6" Type="http://schemas.openxmlformats.org/officeDocument/2006/relationships/hyperlink" Target="http://apps.webofknowledge.com/summary.do?product=WOS&amp;doc=1&amp;qid=30&amp;SID=4C58vIhBILL3xUZlivy&amp;search_mode=AdvancedSearch&amp;update_back2search_link_param=yes" TargetMode="External"/><Relationship Id="rId7" Type="http://schemas.openxmlformats.org/officeDocument/2006/relationships/hyperlink" Target="http://apps.webofknowledge.com/summary.do?product=WOS&amp;doc=1&amp;qid=29&amp;SID=4C58vIhBILL3xUZlivy&amp;search_mode=AdvancedSearch&amp;update_back2search_link_param=yes" TargetMode="External"/><Relationship Id="rId8" Type="http://schemas.openxmlformats.org/officeDocument/2006/relationships/hyperlink" Target="http://apps.webofknowledge.com/summary.do?product=WOS&amp;doc=1&amp;qid=28&amp;SID=4C58vIhBILL3xUZlivy&amp;search_mode=AdvancedSearch&amp;update_back2search_link_param=yes" TargetMode="External"/><Relationship Id="rId9" Type="http://schemas.openxmlformats.org/officeDocument/2006/relationships/hyperlink" Target="http://apps.webofknowledge.com/summary.do?product=WOS&amp;doc=1&amp;qid=27&amp;SID=4C58vIhBILL3xUZlivy&amp;search_mode=AdvancedSearch&amp;update_back2search_link_param=yes" TargetMode="External"/><Relationship Id="rId10" Type="http://schemas.openxmlformats.org/officeDocument/2006/relationships/hyperlink" Target="http://apps.webofknowledge.com/summary.do?product=WOS&amp;doc=1&amp;qid=26&amp;SID=4C58vIhBILL3xUZlivy&amp;search_mode=CombineSearches&amp;update_back2search_link_param=yes" TargetMode="External"/><Relationship Id="rId11" Type="http://schemas.openxmlformats.org/officeDocument/2006/relationships/hyperlink" Target="http://apps.webofknowledge.com/summary.do?product=WOS&amp;doc=1&amp;qid=25&amp;SID=4C58vIhBILL3xUZlivy&amp;search_mode=AdvancedSearch&amp;update_back2search_link_param=yes" TargetMode="External"/><Relationship Id="rId12" Type="http://schemas.openxmlformats.org/officeDocument/2006/relationships/hyperlink" Target="http://apps.webofknowledge.com/summary.do?product=WOS&amp;doc=1&amp;qid=24&amp;SID=4C58vIhBILL3xUZlivy&amp;search_mode=CombineSearches&amp;update_back2search_link_param=yes" TargetMode="External"/><Relationship Id="rId13" Type="http://schemas.openxmlformats.org/officeDocument/2006/relationships/hyperlink" Target="http://apps.webofknowledge.com/summary.do?product=WOS&amp;doc=1&amp;qid=23&amp;SID=4C58vIhBILL3xUZlivy&amp;search_mode=AdvancedSearch&amp;update_back2search_link_param=yes" TargetMode="External"/><Relationship Id="rId14" Type="http://schemas.openxmlformats.org/officeDocument/2006/relationships/hyperlink" Target="http://apps.webofknowledge.com/summary.do?product=WOS&amp;doc=1&amp;qid=22&amp;SID=4C58vIhBILL3xUZlivy&amp;search_mode=AdvancedSearch&amp;update_back2search_link_param=yes" TargetMode="External"/><Relationship Id="rId15" Type="http://schemas.openxmlformats.org/officeDocument/2006/relationships/hyperlink" Target="http://apps.webofknowledge.com/summary.do?product=WOS&amp;doc=1&amp;qid=21&amp;SID=4C58vIhBILL3xUZlivy&amp;search_mode=AdvancedSearch&amp;update_back2search_link_param=yes" TargetMode="External"/><Relationship Id="rId16" Type="http://schemas.openxmlformats.org/officeDocument/2006/relationships/hyperlink" Target="http://apps.webofknowledge.com/summary.do?product=WOS&amp;doc=1&amp;qid=20&amp;SID=4C58vIhBILL3xUZlivy&amp;search_mode=AdvancedSearch&amp;update_back2search_link_param=yes" TargetMode="External"/><Relationship Id="rId17" Type="http://schemas.openxmlformats.org/officeDocument/2006/relationships/hyperlink" Target="http://apps.webofknowledge.com/summary.do?product=WOS&amp;doc=1&amp;qid=19&amp;SID=4C58vIhBILL3xUZlivy&amp;search_mode=AdvancedSearch&amp;update_back2search_link_param=yes" TargetMode="External"/><Relationship Id="rId18" Type="http://schemas.openxmlformats.org/officeDocument/2006/relationships/hyperlink" Target="http://apps.webofknowledge.com/summary.do?product=WOS&amp;doc=1&amp;qid=18&amp;SID=4C58vIhBILL3xUZlivy&amp;search_mode=AdvancedSearch&amp;update_back2search_link_param=yes" TargetMode="External"/><Relationship Id="rId19" Type="http://schemas.openxmlformats.org/officeDocument/2006/relationships/hyperlink" Target="http://apps.webofknowledge.com/summary.do?product=WOS&amp;doc=1&amp;qid=17&amp;SID=4C58vIhBILL3xUZlivy&amp;search_mode=AdvancedSearch&amp;update_back2search_link_param=yes" TargetMode="External"/><Relationship Id="rId20" Type="http://schemas.openxmlformats.org/officeDocument/2006/relationships/hyperlink" Target="http://apps.webofknowledge.com/summary.do?product=WOS&amp;doc=1&amp;qid=16&amp;SID=4C58vIhBILL3xUZlivy&amp;search_mode=AdvancedSearch&amp;update_back2search_link_param=yes" TargetMode="External"/><Relationship Id="rId21" Type="http://schemas.openxmlformats.org/officeDocument/2006/relationships/hyperlink" Target="http://apps.webofknowledge.com/summary.do?product=WOS&amp;doc=1&amp;qid=15&amp;SID=4C58vIhBILL3xUZlivy&amp;search_mode=AdvancedSearch&amp;update_back2search_link_param=yes" TargetMode="External"/><Relationship Id="rId22" Type="http://schemas.openxmlformats.org/officeDocument/2006/relationships/hyperlink" Target="http://apps.webofknowledge.com/summary.do?product=WOS&amp;doc=1&amp;qid=14&amp;SID=4C58vIhBILL3xUZlivy&amp;search_mode=AdvancedSearch&amp;update_back2search_link_param=yes" TargetMode="External"/><Relationship Id="rId23" Type="http://schemas.openxmlformats.org/officeDocument/2006/relationships/hyperlink" Target="http://apps.webofknowledge.com/summary.do?product=WOS&amp;doc=1&amp;qid=13&amp;SID=4C58vIhBILL3xUZlivy&amp;search_mode=AdvancedSearch&amp;update_back2search_link_param=yes" TargetMode="External"/><Relationship Id="rId24" Type="http://schemas.openxmlformats.org/officeDocument/2006/relationships/hyperlink" Target="http://apps.webofknowledge.com/summary.do?product=WOS&amp;doc=1&amp;qid=12&amp;SID=4C58vIhBILL3xUZlivy&amp;search_mode=CombineSearches&amp;update_back2search_link_param=yes" TargetMode="External"/><Relationship Id="rId25" Type="http://schemas.openxmlformats.org/officeDocument/2006/relationships/hyperlink" Target="http://apps.webofknowledge.com/summary.do?product=WOS&amp;doc=1&amp;qid=11&amp;SID=4C58vIhBILL3xUZlivy&amp;search_mode=AdvancedSearch&amp;update_back2search_link_param=yes" TargetMode="External"/><Relationship Id="rId26" Type="http://schemas.openxmlformats.org/officeDocument/2006/relationships/hyperlink" Target="http://apps.webofknowledge.com/summary.do?product=WOS&amp;doc=1&amp;qid=10&amp;SID=4C58vIhBILL3xUZlivy&amp;search_mode=AdvancedSearch&amp;update_back2search_link_param=yes" TargetMode="External"/><Relationship Id="rId27" Type="http://schemas.openxmlformats.org/officeDocument/2006/relationships/hyperlink" Target="http://apps.webofknowledge.com/summary.do?product=WOS&amp;doc=1&amp;qid=9&amp;SID=4C58vIhBILL3xUZlivy&amp;search_mode=AdvancedSearch&amp;update_back2search_link_param=yes" TargetMode="External"/><Relationship Id="rId28" Type="http://schemas.openxmlformats.org/officeDocument/2006/relationships/hyperlink" Target="http://apps.webofknowledge.com/summary.do?product=WOS&amp;doc=1&amp;qid=8&amp;SID=4C58vIhBILL3xUZlivy&amp;search_mode=AdvancedSearch&amp;update_back2search_link_param=yes" TargetMode="External"/><Relationship Id="rId29" Type="http://schemas.openxmlformats.org/officeDocument/2006/relationships/hyperlink" Target="http://apps.webofknowledge.com/summary.do?product=WOS&amp;doc=1&amp;qid=7&amp;SID=4C58vIhBILL3xUZlivy&amp;search_mode=AdvancedSearch&amp;update_back2search_link_param=yes" TargetMode="External"/><Relationship Id="rId30" Type="http://schemas.openxmlformats.org/officeDocument/2006/relationships/hyperlink" Target="http://apps.webofknowledge.com/summary.do?product=WOS&amp;doc=1&amp;qid=6&amp;SID=4C58vIhBILL3xUZlivy&amp;search_mode=AdvancedSearch&amp;update_back2search_link_param=yes" TargetMode="External"/><Relationship Id="rId31" Type="http://schemas.openxmlformats.org/officeDocument/2006/relationships/hyperlink" Target="http://apps.webofknowledge.com/summary.do?product=WOS&amp;doc=1&amp;qid=5&amp;SID=4C58vIhBILL3xUZlivy&amp;search_mode=AdvancedSearch&amp;update_back2search_link_param=yes" TargetMode="External"/><Relationship Id="rId32" Type="http://schemas.openxmlformats.org/officeDocument/2006/relationships/hyperlink" Target="http://apps.webofknowledge.com/summary.do?product=WOS&amp;doc=1&amp;qid=4&amp;SID=4C58vIhBILL3xUZlivy&amp;search_mode=AdvancedSearch&amp;update_back2search_link_param=yes" TargetMode="External"/><Relationship Id="rId33" Type="http://schemas.openxmlformats.org/officeDocument/2006/relationships/hyperlink" Target="http://apps.webofknowledge.com/summary.do?product=WOS&amp;doc=1&amp;qid=3&amp;SID=4C58vIhBILL3xUZlivy&amp;search_mode=AdvancedSearch&amp;update_back2search_link_param=yes" TargetMode="External"/><Relationship Id="rId34" Type="http://schemas.openxmlformats.org/officeDocument/2006/relationships/hyperlink" Target="http://apps.webofknowledge.com/summary.do?product=WOS&amp;doc=1&amp;qid=2&amp;SID=4C58vIhBILL3xUZlivy&amp;search_mode=AdvancedSearch&amp;update_back2search_link_param=yes" TargetMode="External"/><Relationship Id="rId35" Type="http://schemas.openxmlformats.org/officeDocument/2006/relationships/hyperlink" Target="http://apps.webofknowledge.com/summary.do?product=WOS&amp;doc=1&amp;qid=1&amp;SID=4C58vIhBILL3xUZlivy&amp;search_mode=AdvancedSearch&amp;update_back2search_link_param=yes" TargetMode="External"/><Relationship Id="rId36" Type="http://schemas.openxmlformats.org/officeDocument/2006/relationships/hyperlink" Target="http://apps.webofknowledge.com/summary.do?product=BIOSIS&amp;doc=1&amp;qid=68&amp;SID=4C58vIhBILL3xUZlivy&amp;search_mode=AdvancedSearch&amp;update_back2search_link_param=yes" TargetMode="External"/><Relationship Id="rId37" Type="http://schemas.openxmlformats.org/officeDocument/2006/relationships/hyperlink" Target="http://apps.webofknowledge.com/summary.do?product=BIOSIS&amp;doc=1&amp;qid=67&amp;SID=4C58vIhBILL3xUZlivy&amp;search_mode=AdvancedSearch&amp;update_back2search_link_param=yes" TargetMode="External"/><Relationship Id="rId38" Type="http://schemas.openxmlformats.org/officeDocument/2006/relationships/hyperlink" Target="http://apps.webofknowledge.com/summary.do?product=BIOSIS&amp;doc=1&amp;qid=66&amp;SID=4C58vIhBILL3xUZlivy&amp;search_mode=AdvancedSearch&amp;update_back2search_link_param=yes" TargetMode="External"/><Relationship Id="rId39" Type="http://schemas.openxmlformats.org/officeDocument/2006/relationships/hyperlink" Target="http://apps.webofknowledge.com/summary.do?product=BIOSIS&amp;doc=1&amp;qid=65&amp;SID=4C58vIhBILL3xUZlivy&amp;search_mode=AdvancedSearch&amp;update_back2search_link_param=yes" TargetMode="External"/><Relationship Id="rId40" Type="http://schemas.openxmlformats.org/officeDocument/2006/relationships/hyperlink" Target="http://apps.webofknowledge.com/summary.do?product=BIOSIS&amp;doc=1&amp;qid=64&amp;SID=4C58vIhBILL3xUZlivy&amp;search_mode=AdvancedSearch&amp;update_back2search_link_param=yes" TargetMode="External"/><Relationship Id="rId41" Type="http://schemas.openxmlformats.org/officeDocument/2006/relationships/hyperlink" Target="http://apps.webofknowledge.com/summary.do?product=BIOSIS&amp;doc=1&amp;qid=63&amp;SID=4C58vIhBILL3xUZlivy&amp;search_mode=AdvancedSearch&amp;update_back2search_link_param=yes" TargetMode="External"/><Relationship Id="rId42" Type="http://schemas.openxmlformats.org/officeDocument/2006/relationships/hyperlink" Target="http://apps.webofknowledge.com/summary.do?product=BIOSIS&amp;doc=1&amp;qid=62&amp;SID=4C58vIhBILL3xUZlivy&amp;search_mode=AdvancedSearch&amp;update_back2search_link_param=yes" TargetMode="External"/><Relationship Id="rId43" Type="http://schemas.openxmlformats.org/officeDocument/2006/relationships/hyperlink" Target="http://apps.webofknowledge.com/summary.do?product=BIOSIS&amp;doc=1&amp;qid=61&amp;SID=4C58vIhBILL3xUZlivy&amp;search_mode=AdvancedSearch&amp;update_back2search_link_param=yes" TargetMode="External"/><Relationship Id="rId44" Type="http://schemas.openxmlformats.org/officeDocument/2006/relationships/hyperlink" Target="http://apps.webofknowledge.com/summary.do?product=BIOSIS&amp;doc=1&amp;qid=60&amp;SID=4C58vIhBILL3xUZlivy&amp;search_mode=AdvancedSearch&amp;update_back2search_link_param=yes" TargetMode="External"/><Relationship Id="rId45" Type="http://schemas.openxmlformats.org/officeDocument/2006/relationships/hyperlink" Target="http://apps.webofknowledge.com/summary.do?product=BIOSIS&amp;doc=1&amp;qid=59&amp;SID=4C58vIhBILL3xUZlivy&amp;search_mode=AdvancedSearch&amp;update_back2search_link_param=yes" TargetMode="External"/><Relationship Id="rId46" Type="http://schemas.openxmlformats.org/officeDocument/2006/relationships/hyperlink" Target="http://apps.webofknowledge.com/summary.do?product=BIOSIS&amp;doc=1&amp;qid=58&amp;SID=4C58vIhBILL3xUZlivy&amp;search_mode=AdvancedSearch&amp;update_back2search_link_param=yes" TargetMode="External"/><Relationship Id="rId47" Type="http://schemas.openxmlformats.org/officeDocument/2006/relationships/hyperlink" Target="http://apps.webofknowledge.com/summary.do?product=BIOSIS&amp;doc=1&amp;qid=57&amp;SID=4C58vIhBILL3xUZlivy&amp;search_mode=AdvancedSearch&amp;update_back2search_link_param=yes" TargetMode="External"/><Relationship Id="rId48" Type="http://schemas.openxmlformats.org/officeDocument/2006/relationships/hyperlink" Target="http://apps.webofknowledge.com/summary.do?product=BIOSIS&amp;doc=1&amp;qid=56&amp;SID=4C58vIhBILL3xUZlivy&amp;search_mode=AdvancedSearch&amp;update_back2search_link_param=yes" TargetMode="External"/><Relationship Id="rId49" Type="http://schemas.openxmlformats.org/officeDocument/2006/relationships/hyperlink" Target="http://apps.webofknowledge.com/summary.do?product=BIOSIS&amp;doc=1&amp;qid=55&amp;SID=4C58vIhBILL3xUZlivy&amp;search_mode=AdvancedSearch&amp;update_back2search_link_param=yes" TargetMode="External"/><Relationship Id="rId50" Type="http://schemas.openxmlformats.org/officeDocument/2006/relationships/hyperlink" Target="http://apps.webofknowledge.com/summary.do?product=BIOSIS&amp;doc=1&amp;qid=54&amp;SID=4C58vIhBILL3xUZlivy&amp;search_mode=AdvancedSearch&amp;update_back2search_link_param=yes" TargetMode="External"/><Relationship Id="rId51" Type="http://schemas.openxmlformats.org/officeDocument/2006/relationships/hyperlink" Target="http://apps.webofknowledge.com/summary.do?product=BIOSIS&amp;doc=1&amp;qid=53&amp;SID=4C58vIhBILL3xUZlivy&amp;search_mode=AdvancedSearch&amp;update_back2search_link_param=yes" TargetMode="External"/><Relationship Id="rId52" Type="http://schemas.openxmlformats.org/officeDocument/2006/relationships/hyperlink" Target="http://apps.webofknowledge.com/summary.do?product=BIOSIS&amp;doc=1&amp;qid=52&amp;SID=4C58vIhBILL3xUZlivy&amp;search_mode=AdvancedSearch&amp;update_back2search_link_param=yes" TargetMode="External"/><Relationship Id="rId53" Type="http://schemas.openxmlformats.org/officeDocument/2006/relationships/hyperlink" Target="http://apps.webofknowledge.com/summary.do?product=BIOSIS&amp;doc=1&amp;qid=51&amp;SID=4C58vIhBILL3xUZlivy&amp;search_mode=AdvancedSearch&amp;update_back2search_link_param=yes" TargetMode="External"/><Relationship Id="rId54" Type="http://schemas.openxmlformats.org/officeDocument/2006/relationships/hyperlink" Target="http://apps.webofknowledge.com/summary.do?product=BIOSIS&amp;doc=1&amp;qid=50&amp;SID=4C58vIhBILL3xUZlivy&amp;search_mode=AdvancedSearch&amp;update_back2search_link_param=yes" TargetMode="External"/><Relationship Id="rId55" Type="http://schemas.openxmlformats.org/officeDocument/2006/relationships/hyperlink" Target="http://apps.webofknowledge.com/summary.do?product=BIOSIS&amp;doc=1&amp;qid=49&amp;SID=4C58vIhBILL3xUZlivy&amp;search_mode=AdvancedSearch&amp;update_back2search_link_param=yes" TargetMode="External"/><Relationship Id="rId56" Type="http://schemas.openxmlformats.org/officeDocument/2006/relationships/hyperlink" Target="http://apps.webofknowledge.com/summary.do?product=BIOSIS&amp;doc=1&amp;qid=48&amp;SID=4C58vIhBILL3xUZlivy&amp;search_mode=AdvancedSearch&amp;update_back2search_link_param=yes" TargetMode="External"/><Relationship Id="rId57" Type="http://schemas.openxmlformats.org/officeDocument/2006/relationships/hyperlink" Target="http://apps.webofknowledge.com/summary.do?product=BIOSIS&amp;doc=1&amp;qid=47&amp;SID=4C58vIhBILL3xUZlivy&amp;search_mode=AdvancedSearch&amp;update_back2search_link_param=yes" TargetMode="External"/><Relationship Id="rId58" Type="http://schemas.openxmlformats.org/officeDocument/2006/relationships/hyperlink" Target="http://apps.webofknowledge.com/summary.do?product=BIOSIS&amp;doc=1&amp;qid=46&amp;SID=4C58vIhBILL3xUZlivy&amp;search_mode=AdvancedSearch&amp;update_back2search_link_param=yes" TargetMode="External"/><Relationship Id="rId59" Type="http://schemas.openxmlformats.org/officeDocument/2006/relationships/hyperlink" Target="http://apps.webofknowledge.com/summary.do?product=BIOSIS&amp;doc=1&amp;qid=45&amp;SID=4C58vIhBILL3xUZlivy&amp;search_mode=AdvancedSearch&amp;update_back2search_link_param=yes" TargetMode="External"/><Relationship Id="rId60" Type="http://schemas.openxmlformats.org/officeDocument/2006/relationships/hyperlink" Target="http://apps.webofknowledge.com/summary.do?product=BIOSIS&amp;doc=1&amp;qid=44&amp;SID=4C58vIhBILL3xUZlivy&amp;search_mode=AdvancedSearch&amp;update_back2search_link_param=yes" TargetMode="External"/><Relationship Id="rId61" Type="http://schemas.openxmlformats.org/officeDocument/2006/relationships/hyperlink" Target="http://apps.webofknowledge.com/summary.do?product=BIOSIS&amp;doc=1&amp;qid=43&amp;SID=4C58vIhBILL3xUZlivy&amp;search_mode=AdvancedSearch&amp;update_back2search_link_param=yes" TargetMode="External"/><Relationship Id="rId62" Type="http://schemas.openxmlformats.org/officeDocument/2006/relationships/hyperlink" Target="http://apps.webofknowledge.com/summary.do?product=BIOSIS&amp;doc=1&amp;qid=42&amp;SID=4C58vIhBILL3xUZlivy&amp;search_mode=AdvancedSearch&amp;update_back2search_link_param=yes" TargetMode="External"/><Relationship Id="rId63" Type="http://schemas.openxmlformats.org/officeDocument/2006/relationships/hyperlink" Target="http://apps.webofknowledge.com/summary.do?product=BIOSIS&amp;doc=1&amp;qid=41&amp;SID=4C58vIhBILL3xUZlivy&amp;search_mode=AdvancedSearch&amp;update_back2search_link_param=yes" TargetMode="External"/><Relationship Id="rId64" Type="http://schemas.openxmlformats.org/officeDocument/2006/relationships/hyperlink" Target="http://apps.webofknowledge.com/summary.do?product=BIOSIS&amp;doc=1&amp;qid=40&amp;SID=4C58vIhBILL3xUZlivy&amp;search_mode=AdvancedSearch&amp;update_back2search_link_param=yes" TargetMode="External"/><Relationship Id="rId65" Type="http://schemas.openxmlformats.org/officeDocument/2006/relationships/hyperlink" Target="http://apps.webofknowledge.com/summary.do?product=BIOSIS&amp;doc=1&amp;qid=39&amp;SID=4C58vIhBILL3xUZlivy&amp;search_mode=AdvancedSearch&amp;update_back2search_link_param=yes" TargetMode="External"/><Relationship Id="rId66" Type="http://schemas.openxmlformats.org/officeDocument/2006/relationships/hyperlink" Target="http://apps.webofknowledge.com/summary.do?product=BIOSIS&amp;doc=1&amp;qid=38&amp;SID=4C58vIhBILL3xUZlivy&amp;search_mode=AdvancedSearch&amp;update_back2search_link_param=yes" TargetMode="External"/><Relationship Id="rId67" Type="http://schemas.openxmlformats.org/officeDocument/2006/relationships/hyperlink" Target="http://apps.webofknowledge.com/summary.do?product=BIOSIS&amp;doc=1&amp;qid=37&amp;SID=4C58vIhBILL3xUZlivy&amp;search_mode=AdvancedSearch&amp;update_back2search_link_param=yes" TargetMode="External"/><Relationship Id="rId68" Type="http://schemas.openxmlformats.org/officeDocument/2006/relationships/hyperlink" Target="http://apps.webofknowledge.com/summary.do?product=BIOSIS&amp;doc=1&amp;qid=36&amp;SID=4C58vIhBILL3xUZlivy&amp;search_mode=AdvancedSearch&amp;update_back2search_link_param=yes" TargetMode="External"/><Relationship Id="rId69" Type="http://schemas.openxmlformats.org/officeDocument/2006/relationships/hyperlink" Target="http://apps.webofknowledge.com/summary.do?product=BIOSIS&amp;doc=1&amp;qid=35&amp;SID=4C58vIhBILL3xUZlivy&amp;search_mode=AdvancedSearch&amp;update_back2search_link_param=yes" TargetMode="External"/><Relationship Id="rId70" Type="http://schemas.openxmlformats.org/officeDocument/2006/relationships/header" Target="header1.xml"/><Relationship Id="rId71" Type="http://schemas.openxmlformats.org/officeDocument/2006/relationships/footer" Target="footer1.xml"/><Relationship Id="rId72" Type="http://schemas.openxmlformats.org/officeDocument/2006/relationships/numbering" Target="numbering.xml"/><Relationship Id="rId73" Type="http://schemas.openxmlformats.org/officeDocument/2006/relationships/fontTable" Target="fontTable.xml"/><Relationship Id="rId74" Type="http://schemas.openxmlformats.org/officeDocument/2006/relationships/settings" Target="settings.xml"/><Relationship Id="rId7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3T14:26:00Z</dcterms:created>
  <dc:creator>McDonald 3N43A_1</dc:creator>
  <dc:description/>
  <dc:language>en-US</dc:language>
  <cp:lastModifiedBy>Alexander Jarde</cp:lastModifiedBy>
  <dcterms:modified xsi:type="dcterms:W3CDTF">2017-04-11T20:24:00Z</dcterms:modified>
  <cp:revision>4</cp:revision>
  <dc:subject/>
  <dc:title/>
</cp:coreProperties>
</file>